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7F113B" w14:textId="07896A6F" w:rsidR="00283A33" w:rsidRPr="008F009F" w:rsidRDefault="00283A33" w:rsidP="00283A33">
      <w:pPr>
        <w:pStyle w:val="Heading2"/>
      </w:pPr>
      <w:r w:rsidRPr="008F009F">
        <w:t>S1 Text</w:t>
      </w:r>
      <w:r w:rsidR="001845A2" w:rsidRPr="008F009F">
        <w:t>. Photophobia scaling score</w:t>
      </w:r>
    </w:p>
    <w:p w14:paraId="3FC4F98C" w14:textId="77777777" w:rsidR="00283A33" w:rsidRPr="008F009F" w:rsidRDefault="00283A33" w:rsidP="00283A33">
      <w:pPr>
        <w:rPr>
          <w:color w:val="000000" w:themeColor="text1"/>
        </w:rPr>
      </w:pPr>
    </w:p>
    <w:p w14:paraId="02A64608" w14:textId="32B7E872" w:rsidR="00283A33" w:rsidRPr="008F009F" w:rsidRDefault="00283A33" w:rsidP="00283A33">
      <w:pPr>
        <w:rPr>
          <w:rFonts w:ascii="Times New Roman" w:eastAsia="Times New Roman" w:hAnsi="Times New Roman" w:cs="Times New Roman"/>
          <w:color w:val="000000" w:themeColor="text1"/>
          <w:lang w:val="en-JP"/>
        </w:rPr>
      </w:pPr>
      <w:r w:rsidRPr="008F009F">
        <w:rPr>
          <w:rFonts w:ascii="Times New Roman" w:eastAsia="Times New Roman" w:hAnsi="Times New Roman" w:cs="Times New Roman"/>
          <w:color w:val="000000" w:themeColor="text1"/>
          <w:sz w:val="23"/>
          <w:szCs w:val="23"/>
          <w:lang w:val="en-JP"/>
        </w:rPr>
        <w:t>Please rate the degree of discomfort with the bright light you experienced under the sun on a scale of zero to ten. </w:t>
      </w:r>
    </w:p>
    <w:p w14:paraId="3FD95009" w14:textId="77777777" w:rsidR="00283A33" w:rsidRPr="003141F0" w:rsidRDefault="00283A33" w:rsidP="00283A33">
      <w:pPr>
        <w:rPr>
          <w:rFonts w:ascii="Times New Roman" w:eastAsia="Times New Roman" w:hAnsi="Times New Roman" w:cs="Times New Roman"/>
          <w:color w:val="000000" w:themeColor="text1"/>
        </w:rPr>
      </w:pPr>
      <w:r w:rsidRPr="008F009F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JP"/>
        </w:rPr>
        <w:t> </w:t>
      </w:r>
    </w:p>
    <w:p w14:paraId="0EE04CC8" w14:textId="77777777" w:rsidR="00283A33" w:rsidRPr="008F009F" w:rsidRDefault="00283A33" w:rsidP="00283A33">
      <w:pPr>
        <w:rPr>
          <w:rFonts w:ascii="Times New Roman" w:eastAsia="Times New Roman" w:hAnsi="Times New Roman" w:cs="Times New Roman"/>
          <w:color w:val="000000" w:themeColor="text1"/>
          <w:lang w:val="en-JP"/>
        </w:rPr>
      </w:pPr>
      <w:r w:rsidRPr="008F009F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JP"/>
        </w:rPr>
        <w:t>0 - None. No discomfort at all.</w:t>
      </w:r>
    </w:p>
    <w:p w14:paraId="4DEE412A" w14:textId="77777777" w:rsidR="00283A33" w:rsidRPr="008F009F" w:rsidRDefault="00283A33" w:rsidP="00283A33">
      <w:pPr>
        <w:rPr>
          <w:rFonts w:ascii="Times New Roman" w:eastAsia="Times New Roman" w:hAnsi="Times New Roman" w:cs="Times New Roman"/>
          <w:color w:val="000000" w:themeColor="text1"/>
          <w:lang w:val="en-JP"/>
        </w:rPr>
      </w:pPr>
      <w:r w:rsidRPr="008F009F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JP"/>
        </w:rPr>
        <w:t>1</w:t>
      </w:r>
    </w:p>
    <w:p w14:paraId="4846BE0D" w14:textId="77777777" w:rsidR="00283A33" w:rsidRPr="008F009F" w:rsidRDefault="00283A33" w:rsidP="00283A33">
      <w:pPr>
        <w:rPr>
          <w:rFonts w:ascii="Times New Roman" w:eastAsia="Times New Roman" w:hAnsi="Times New Roman" w:cs="Times New Roman"/>
          <w:color w:val="000000" w:themeColor="text1"/>
          <w:lang w:val="en-JP"/>
        </w:rPr>
      </w:pPr>
      <w:r w:rsidRPr="008F009F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JP"/>
        </w:rPr>
        <w:t>2</w:t>
      </w:r>
    </w:p>
    <w:p w14:paraId="5CF5D1BC" w14:textId="77777777" w:rsidR="00283A33" w:rsidRPr="008F009F" w:rsidRDefault="00283A33" w:rsidP="00283A33">
      <w:pPr>
        <w:rPr>
          <w:rFonts w:ascii="Times New Roman" w:eastAsia="Times New Roman" w:hAnsi="Times New Roman" w:cs="Times New Roman"/>
          <w:color w:val="000000" w:themeColor="text1"/>
          <w:lang w:val="en-JP"/>
        </w:rPr>
      </w:pPr>
      <w:r w:rsidRPr="008F009F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JP"/>
        </w:rPr>
        <w:t>3</w:t>
      </w:r>
    </w:p>
    <w:p w14:paraId="5D7C1168" w14:textId="77777777" w:rsidR="00283A33" w:rsidRPr="008F009F" w:rsidRDefault="00283A33" w:rsidP="00283A33">
      <w:pPr>
        <w:rPr>
          <w:rFonts w:ascii="Times New Roman" w:eastAsia="Times New Roman" w:hAnsi="Times New Roman" w:cs="Times New Roman"/>
          <w:color w:val="000000" w:themeColor="text1"/>
          <w:lang w:val="en-JP"/>
        </w:rPr>
      </w:pPr>
      <w:r w:rsidRPr="008F009F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JP"/>
        </w:rPr>
        <w:t>4</w:t>
      </w:r>
    </w:p>
    <w:p w14:paraId="7BB4A323" w14:textId="77777777" w:rsidR="00283A33" w:rsidRPr="008F009F" w:rsidRDefault="00283A33" w:rsidP="00283A33">
      <w:pPr>
        <w:rPr>
          <w:rFonts w:ascii="Times New Roman" w:eastAsia="Times New Roman" w:hAnsi="Times New Roman" w:cs="Times New Roman"/>
          <w:color w:val="000000" w:themeColor="text1"/>
          <w:lang w:val="en-JP"/>
        </w:rPr>
      </w:pPr>
      <w:r w:rsidRPr="008F009F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JP"/>
        </w:rPr>
        <w:t>5 - Moderate discomfort.</w:t>
      </w:r>
    </w:p>
    <w:p w14:paraId="5BE3662E" w14:textId="77777777" w:rsidR="00283A33" w:rsidRPr="008F009F" w:rsidRDefault="00283A33" w:rsidP="00283A33">
      <w:pPr>
        <w:rPr>
          <w:rFonts w:ascii="Times New Roman" w:eastAsia="Times New Roman" w:hAnsi="Times New Roman" w:cs="Times New Roman"/>
          <w:color w:val="000000" w:themeColor="text1"/>
          <w:lang w:val="en-JP"/>
        </w:rPr>
      </w:pPr>
      <w:r w:rsidRPr="008F009F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JP"/>
        </w:rPr>
        <w:t>6</w:t>
      </w:r>
    </w:p>
    <w:p w14:paraId="3DD3E547" w14:textId="77777777" w:rsidR="00283A33" w:rsidRPr="008F009F" w:rsidRDefault="00283A33" w:rsidP="00283A33">
      <w:pPr>
        <w:rPr>
          <w:rFonts w:ascii="Times New Roman" w:eastAsia="Times New Roman" w:hAnsi="Times New Roman" w:cs="Times New Roman"/>
          <w:color w:val="000000" w:themeColor="text1"/>
          <w:lang w:val="en-JP"/>
        </w:rPr>
      </w:pPr>
      <w:r w:rsidRPr="008F009F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JP"/>
        </w:rPr>
        <w:t>7</w:t>
      </w:r>
    </w:p>
    <w:p w14:paraId="050FA439" w14:textId="77777777" w:rsidR="00283A33" w:rsidRPr="008F009F" w:rsidRDefault="00283A33" w:rsidP="00283A33">
      <w:pPr>
        <w:rPr>
          <w:rFonts w:ascii="Times New Roman" w:eastAsia="Times New Roman" w:hAnsi="Times New Roman" w:cs="Times New Roman"/>
          <w:color w:val="000000" w:themeColor="text1"/>
          <w:lang w:val="en-JP"/>
        </w:rPr>
      </w:pPr>
      <w:r w:rsidRPr="008F009F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JP"/>
        </w:rPr>
        <w:t>8</w:t>
      </w:r>
    </w:p>
    <w:p w14:paraId="441BC080" w14:textId="77777777" w:rsidR="00283A33" w:rsidRPr="008F009F" w:rsidRDefault="00283A33" w:rsidP="00283A33">
      <w:pPr>
        <w:rPr>
          <w:rFonts w:ascii="Times New Roman" w:eastAsia="Times New Roman" w:hAnsi="Times New Roman" w:cs="Times New Roman"/>
          <w:color w:val="000000" w:themeColor="text1"/>
          <w:lang w:val="en-JP"/>
        </w:rPr>
      </w:pPr>
      <w:r w:rsidRPr="008F009F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JP"/>
        </w:rPr>
        <w:t>9</w:t>
      </w:r>
    </w:p>
    <w:p w14:paraId="3D9E38BC" w14:textId="6B802E7A" w:rsidR="00FF5F7C" w:rsidRPr="003141F0" w:rsidRDefault="00283A33" w:rsidP="003141F0">
      <w:pPr>
        <w:rPr>
          <w:rFonts w:ascii="Times New Roman" w:eastAsia="Times New Roman" w:hAnsi="Times New Roman" w:cs="Times New Roman"/>
          <w:color w:val="000000" w:themeColor="text1"/>
        </w:rPr>
      </w:pPr>
      <w:r w:rsidRPr="008F009F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JP"/>
        </w:rPr>
        <w:t>10 - Severe discomfort. Too severe to open your eyes.</w:t>
      </w:r>
    </w:p>
    <w:sectPr w:rsidR="00FF5F7C" w:rsidRPr="003141F0" w:rsidSect="00167A37">
      <w:footerReference w:type="default" r:id="rId8"/>
      <w:pgSz w:w="11900" w:h="16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21B1AE" w14:textId="77777777" w:rsidR="00913DD3" w:rsidRDefault="00913DD3" w:rsidP="00F81FF8">
      <w:r>
        <w:separator/>
      </w:r>
    </w:p>
  </w:endnote>
  <w:endnote w:type="continuationSeparator" w:id="0">
    <w:p w14:paraId="2C773077" w14:textId="77777777" w:rsidR="00913DD3" w:rsidRDefault="00913DD3" w:rsidP="00F81FF8">
      <w:r>
        <w:continuationSeparator/>
      </w:r>
    </w:p>
  </w:endnote>
  <w:endnote w:type="continuationNotice" w:id="1">
    <w:p w14:paraId="36B8DAD0" w14:textId="77777777" w:rsidR="00913DD3" w:rsidRDefault="00913D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962016623"/>
      <w:docPartObj>
        <w:docPartGallery w:val="Page Numbers (Bottom of Page)"/>
        <w:docPartUnique/>
      </w:docPartObj>
    </w:sdtPr>
    <w:sdtContent>
      <w:p w14:paraId="13E58425" w14:textId="784A157E" w:rsidR="006357FF" w:rsidRPr="00CF3A4D" w:rsidRDefault="006357FF">
        <w:pPr>
          <w:pStyle w:val="Footer"/>
          <w:jc w:val="center"/>
        </w:pPr>
        <w:r w:rsidRPr="00CF3A4D">
          <w:fldChar w:fldCharType="begin"/>
        </w:r>
        <w:r w:rsidRPr="00CF3A4D">
          <w:instrText xml:space="preserve"> PAGE   \* MERGEFORMAT </w:instrText>
        </w:r>
        <w:r w:rsidRPr="00CF3A4D">
          <w:fldChar w:fldCharType="separate"/>
        </w:r>
        <w:r w:rsidRPr="00CF3A4D">
          <w:t>2</w:t>
        </w:r>
        <w:r w:rsidRPr="00CF3A4D">
          <w:fldChar w:fldCharType="end"/>
        </w:r>
      </w:p>
    </w:sdtContent>
  </w:sdt>
  <w:p w14:paraId="515B2BE7" w14:textId="77777777" w:rsidR="006357FF" w:rsidRPr="00CF3A4D" w:rsidRDefault="006357FF" w:rsidP="00922C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2670CD" w14:textId="77777777" w:rsidR="00913DD3" w:rsidRDefault="00913DD3" w:rsidP="00F81FF8">
      <w:r>
        <w:separator/>
      </w:r>
    </w:p>
  </w:footnote>
  <w:footnote w:type="continuationSeparator" w:id="0">
    <w:p w14:paraId="651E864B" w14:textId="77777777" w:rsidR="00913DD3" w:rsidRDefault="00913DD3" w:rsidP="00F81FF8">
      <w:r>
        <w:continuationSeparator/>
      </w:r>
    </w:p>
  </w:footnote>
  <w:footnote w:type="continuationNotice" w:id="1">
    <w:p w14:paraId="6ED1E6A5" w14:textId="77777777" w:rsidR="00913DD3" w:rsidRDefault="00913DD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B03358"/>
    <w:multiLevelType w:val="hybridMultilevel"/>
    <w:tmpl w:val="E5A0CEB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C9759E"/>
    <w:multiLevelType w:val="multilevel"/>
    <w:tmpl w:val="0F5217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10647E9"/>
    <w:multiLevelType w:val="multilevel"/>
    <w:tmpl w:val="F7FE8F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1760A9F"/>
    <w:multiLevelType w:val="hybridMultilevel"/>
    <w:tmpl w:val="A29E315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5C0EA2"/>
    <w:multiLevelType w:val="hybridMultilevel"/>
    <w:tmpl w:val="67E8C144"/>
    <w:lvl w:ilvl="0" w:tplc="40B25DB6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1C606A"/>
    <w:multiLevelType w:val="multilevel"/>
    <w:tmpl w:val="3AE86A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E5D2D1E"/>
    <w:multiLevelType w:val="multilevel"/>
    <w:tmpl w:val="223EE7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2682824"/>
    <w:multiLevelType w:val="hybridMultilevel"/>
    <w:tmpl w:val="CFE04CE4"/>
    <w:lvl w:ilvl="0" w:tplc="8AF684B0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9CA6FDC"/>
    <w:multiLevelType w:val="multilevel"/>
    <w:tmpl w:val="0F5217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E505407"/>
    <w:multiLevelType w:val="multilevel"/>
    <w:tmpl w:val="C7FC93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17B4767"/>
    <w:multiLevelType w:val="hybridMultilevel"/>
    <w:tmpl w:val="B06A61F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F5C3D12"/>
    <w:multiLevelType w:val="multilevel"/>
    <w:tmpl w:val="30EAD0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0"/>
  </w:num>
  <w:num w:numId="3">
    <w:abstractNumId w:val="3"/>
  </w:num>
  <w:num w:numId="4">
    <w:abstractNumId w:val="8"/>
    <w:lvlOverride w:ilvl="0">
      <w:startOverride w:val="4"/>
    </w:lvlOverride>
  </w:num>
  <w:num w:numId="5">
    <w:abstractNumId w:val="1"/>
  </w:num>
  <w:num w:numId="6">
    <w:abstractNumId w:val="6"/>
  </w:num>
  <w:num w:numId="7">
    <w:abstractNumId w:val="9"/>
  </w:num>
  <w:num w:numId="8">
    <w:abstractNumId w:val="2"/>
  </w:num>
  <w:num w:numId="9">
    <w:abstractNumId w:val="5"/>
  </w:num>
  <w:num w:numId="10">
    <w:abstractNumId w:val="11"/>
  </w:num>
  <w:num w:numId="11">
    <w:abstractNumId w:val="7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4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ddzw2sqfvteyers08xxd91t5d2aa502av9&quot;&gt;photophobiaX9&lt;record-ids&gt;&lt;item&gt;16936&lt;/item&gt;&lt;item&gt;17029&lt;/item&gt;&lt;item&gt;17696&lt;/item&gt;&lt;item&gt;18642&lt;/item&gt;&lt;item&gt;18680&lt;/item&gt;&lt;item&gt;19345&lt;/item&gt;&lt;item&gt;19987&lt;/item&gt;&lt;item&gt;21354&lt;/item&gt;&lt;item&gt;21855&lt;/item&gt;&lt;item&gt;21920&lt;/item&gt;&lt;item&gt;21951&lt;/item&gt;&lt;item&gt;21954&lt;/item&gt;&lt;item&gt;21972&lt;/item&gt;&lt;item&gt;21973&lt;/item&gt;&lt;item&gt;21974&lt;/item&gt;&lt;item&gt;21975&lt;/item&gt;&lt;item&gt;21976&lt;/item&gt;&lt;item&gt;21977&lt;/item&gt;&lt;item&gt;21978&lt;/item&gt;&lt;item&gt;21979&lt;/item&gt;&lt;item&gt;21980&lt;/item&gt;&lt;item&gt;21981&lt;/item&gt;&lt;item&gt;21982&lt;/item&gt;&lt;item&gt;21983&lt;/item&gt;&lt;item&gt;21984&lt;/item&gt;&lt;item&gt;21985&lt;/item&gt;&lt;item&gt;21986&lt;/item&gt;&lt;item&gt;21987&lt;/item&gt;&lt;item&gt;21988&lt;/item&gt;&lt;item&gt;21989&lt;/item&gt;&lt;item&gt;21990&lt;/item&gt;&lt;item&gt;21991&lt;/item&gt;&lt;item&gt;21992&lt;/item&gt;&lt;item&gt;21993&lt;/item&gt;&lt;item&gt;21994&lt;/item&gt;&lt;item&gt;21995&lt;/item&gt;&lt;item&gt;21996&lt;/item&gt;&lt;item&gt;21997&lt;/item&gt;&lt;item&gt;22001&lt;/item&gt;&lt;item&gt;22002&lt;/item&gt;&lt;item&gt;22003&lt;/item&gt;&lt;item&gt;22004&lt;/item&gt;&lt;item&gt;22005&lt;/item&gt;&lt;item&gt;22006&lt;/item&gt;&lt;item&gt;22007&lt;/item&gt;&lt;item&gt;22008&lt;/item&gt;&lt;item&gt;22009&lt;/item&gt;&lt;item&gt;22010&lt;/item&gt;&lt;item&gt;22011&lt;/item&gt;&lt;item&gt;22012&lt;/item&gt;&lt;item&gt;22013&lt;/item&gt;&lt;item&gt;22015&lt;/item&gt;&lt;item&gt;22016&lt;/item&gt;&lt;item&gt;22017&lt;/item&gt;&lt;item&gt;22018&lt;/item&gt;&lt;item&gt;22019&lt;/item&gt;&lt;item&gt;22020&lt;/item&gt;&lt;item&gt;22021&lt;/item&gt;&lt;item&gt;22022&lt;/item&gt;&lt;item&gt;22023&lt;/item&gt;&lt;item&gt;22025&lt;/item&gt;&lt;item&gt;22026&lt;/item&gt;&lt;item&gt;22027&lt;/item&gt;&lt;item&gt;22028&lt;/item&gt;&lt;item&gt;22029&lt;/item&gt;&lt;item&gt;22030&lt;/item&gt;&lt;item&gt;22031&lt;/item&gt;&lt;item&gt;22032&lt;/item&gt;&lt;/record-ids&gt;&lt;/item&gt;&lt;/Libraries&gt;"/>
  </w:docVars>
  <w:rsids>
    <w:rsidRoot w:val="00D6317F"/>
    <w:rsid w:val="00000D07"/>
    <w:rsid w:val="00002180"/>
    <w:rsid w:val="000023DD"/>
    <w:rsid w:val="00016998"/>
    <w:rsid w:val="000210F3"/>
    <w:rsid w:val="000245E9"/>
    <w:rsid w:val="0002695E"/>
    <w:rsid w:val="00027772"/>
    <w:rsid w:val="000328A3"/>
    <w:rsid w:val="00034E49"/>
    <w:rsid w:val="00035C5C"/>
    <w:rsid w:val="00035E82"/>
    <w:rsid w:val="00036E3E"/>
    <w:rsid w:val="000432E6"/>
    <w:rsid w:val="0004511C"/>
    <w:rsid w:val="000465A9"/>
    <w:rsid w:val="0004709D"/>
    <w:rsid w:val="000512F6"/>
    <w:rsid w:val="0005255D"/>
    <w:rsid w:val="000527CF"/>
    <w:rsid w:val="00060053"/>
    <w:rsid w:val="000638E3"/>
    <w:rsid w:val="000651C5"/>
    <w:rsid w:val="000661BE"/>
    <w:rsid w:val="00067415"/>
    <w:rsid w:val="000712D6"/>
    <w:rsid w:val="000726D1"/>
    <w:rsid w:val="0007270E"/>
    <w:rsid w:val="00075EF4"/>
    <w:rsid w:val="000770A0"/>
    <w:rsid w:val="00080C87"/>
    <w:rsid w:val="00083877"/>
    <w:rsid w:val="00084ECE"/>
    <w:rsid w:val="0008544A"/>
    <w:rsid w:val="00087D3A"/>
    <w:rsid w:val="000916F1"/>
    <w:rsid w:val="000918E5"/>
    <w:rsid w:val="00091EE3"/>
    <w:rsid w:val="00092E9A"/>
    <w:rsid w:val="00095684"/>
    <w:rsid w:val="000A085D"/>
    <w:rsid w:val="000A3BAD"/>
    <w:rsid w:val="000B0612"/>
    <w:rsid w:val="000B07B6"/>
    <w:rsid w:val="000B1379"/>
    <w:rsid w:val="000B2BC8"/>
    <w:rsid w:val="000B3F3A"/>
    <w:rsid w:val="000B493D"/>
    <w:rsid w:val="000B5C33"/>
    <w:rsid w:val="000B694E"/>
    <w:rsid w:val="000B7274"/>
    <w:rsid w:val="000C051A"/>
    <w:rsid w:val="000C0FBE"/>
    <w:rsid w:val="000C4709"/>
    <w:rsid w:val="000C5FEE"/>
    <w:rsid w:val="000D0D2A"/>
    <w:rsid w:val="000D1597"/>
    <w:rsid w:val="000D2CA8"/>
    <w:rsid w:val="000D4EA4"/>
    <w:rsid w:val="000D5CD5"/>
    <w:rsid w:val="000D5D80"/>
    <w:rsid w:val="000D7D10"/>
    <w:rsid w:val="000E6D3D"/>
    <w:rsid w:val="000F15AD"/>
    <w:rsid w:val="000F4E10"/>
    <w:rsid w:val="000F50BC"/>
    <w:rsid w:val="000F6948"/>
    <w:rsid w:val="000F6FB1"/>
    <w:rsid w:val="000F76EA"/>
    <w:rsid w:val="00105A97"/>
    <w:rsid w:val="001068E5"/>
    <w:rsid w:val="0011198F"/>
    <w:rsid w:val="001135E1"/>
    <w:rsid w:val="00114DDA"/>
    <w:rsid w:val="001173F0"/>
    <w:rsid w:val="00117F2B"/>
    <w:rsid w:val="00121E20"/>
    <w:rsid w:val="00124008"/>
    <w:rsid w:val="00127D07"/>
    <w:rsid w:val="00145261"/>
    <w:rsid w:val="0014572E"/>
    <w:rsid w:val="00146A08"/>
    <w:rsid w:val="00151F0B"/>
    <w:rsid w:val="0015324D"/>
    <w:rsid w:val="0016254D"/>
    <w:rsid w:val="00164329"/>
    <w:rsid w:val="001652CF"/>
    <w:rsid w:val="001655BA"/>
    <w:rsid w:val="001661DA"/>
    <w:rsid w:val="00167424"/>
    <w:rsid w:val="00167A37"/>
    <w:rsid w:val="00171B5D"/>
    <w:rsid w:val="00172422"/>
    <w:rsid w:val="001724B3"/>
    <w:rsid w:val="0017305A"/>
    <w:rsid w:val="001735ED"/>
    <w:rsid w:val="00173A22"/>
    <w:rsid w:val="001748D1"/>
    <w:rsid w:val="00174A83"/>
    <w:rsid w:val="00174E9A"/>
    <w:rsid w:val="00177326"/>
    <w:rsid w:val="00177947"/>
    <w:rsid w:val="001807BF"/>
    <w:rsid w:val="0018364A"/>
    <w:rsid w:val="001845A2"/>
    <w:rsid w:val="00184A99"/>
    <w:rsid w:val="00184ED6"/>
    <w:rsid w:val="00185086"/>
    <w:rsid w:val="001852DB"/>
    <w:rsid w:val="0018664A"/>
    <w:rsid w:val="00195825"/>
    <w:rsid w:val="00195EF1"/>
    <w:rsid w:val="00196CFD"/>
    <w:rsid w:val="001A1450"/>
    <w:rsid w:val="001A1A26"/>
    <w:rsid w:val="001A2518"/>
    <w:rsid w:val="001A4395"/>
    <w:rsid w:val="001A4888"/>
    <w:rsid w:val="001A5893"/>
    <w:rsid w:val="001A7374"/>
    <w:rsid w:val="001A7D3A"/>
    <w:rsid w:val="001B1E08"/>
    <w:rsid w:val="001B4990"/>
    <w:rsid w:val="001B4B41"/>
    <w:rsid w:val="001C00AB"/>
    <w:rsid w:val="001C014B"/>
    <w:rsid w:val="001C30D9"/>
    <w:rsid w:val="001C403E"/>
    <w:rsid w:val="001C6459"/>
    <w:rsid w:val="001C7186"/>
    <w:rsid w:val="001D010D"/>
    <w:rsid w:val="001D047C"/>
    <w:rsid w:val="001D0637"/>
    <w:rsid w:val="001D0809"/>
    <w:rsid w:val="001D3679"/>
    <w:rsid w:val="001D43E6"/>
    <w:rsid w:val="001D6940"/>
    <w:rsid w:val="001E2164"/>
    <w:rsid w:val="001E2267"/>
    <w:rsid w:val="001E2729"/>
    <w:rsid w:val="001E2D06"/>
    <w:rsid w:val="001E4407"/>
    <w:rsid w:val="001E56A0"/>
    <w:rsid w:val="001F0B01"/>
    <w:rsid w:val="001F0DF9"/>
    <w:rsid w:val="001F1218"/>
    <w:rsid w:val="001F31B8"/>
    <w:rsid w:val="001F345A"/>
    <w:rsid w:val="001F3A29"/>
    <w:rsid w:val="001F6922"/>
    <w:rsid w:val="001F7B5A"/>
    <w:rsid w:val="0021192F"/>
    <w:rsid w:val="00211BA9"/>
    <w:rsid w:val="00211DD1"/>
    <w:rsid w:val="0021263A"/>
    <w:rsid w:val="00214FF0"/>
    <w:rsid w:val="00215BF3"/>
    <w:rsid w:val="00216F62"/>
    <w:rsid w:val="0022193A"/>
    <w:rsid w:val="00225718"/>
    <w:rsid w:val="00226717"/>
    <w:rsid w:val="00231D24"/>
    <w:rsid w:val="00232DE2"/>
    <w:rsid w:val="002354CC"/>
    <w:rsid w:val="00240416"/>
    <w:rsid w:val="00240A6D"/>
    <w:rsid w:val="00241A2E"/>
    <w:rsid w:val="0024201F"/>
    <w:rsid w:val="00247335"/>
    <w:rsid w:val="00251C63"/>
    <w:rsid w:val="00253320"/>
    <w:rsid w:val="00253D3C"/>
    <w:rsid w:val="0025626F"/>
    <w:rsid w:val="00256A57"/>
    <w:rsid w:val="00256EB4"/>
    <w:rsid w:val="0026099A"/>
    <w:rsid w:val="00261E9E"/>
    <w:rsid w:val="00270BB2"/>
    <w:rsid w:val="00273E53"/>
    <w:rsid w:val="002777A8"/>
    <w:rsid w:val="00280785"/>
    <w:rsid w:val="00283A33"/>
    <w:rsid w:val="00284551"/>
    <w:rsid w:val="00287876"/>
    <w:rsid w:val="00290F12"/>
    <w:rsid w:val="00292049"/>
    <w:rsid w:val="002922D2"/>
    <w:rsid w:val="00292CBD"/>
    <w:rsid w:val="0029554B"/>
    <w:rsid w:val="00295762"/>
    <w:rsid w:val="00295C81"/>
    <w:rsid w:val="00297FED"/>
    <w:rsid w:val="002A10C2"/>
    <w:rsid w:val="002A1CA1"/>
    <w:rsid w:val="002A2F64"/>
    <w:rsid w:val="002A557C"/>
    <w:rsid w:val="002A5A08"/>
    <w:rsid w:val="002A6A0E"/>
    <w:rsid w:val="002B3BEA"/>
    <w:rsid w:val="002B6654"/>
    <w:rsid w:val="002B7739"/>
    <w:rsid w:val="002B7A81"/>
    <w:rsid w:val="002C2BA9"/>
    <w:rsid w:val="002C2E44"/>
    <w:rsid w:val="002C4580"/>
    <w:rsid w:val="002C6185"/>
    <w:rsid w:val="002C67F0"/>
    <w:rsid w:val="002D2CB3"/>
    <w:rsid w:val="002D3623"/>
    <w:rsid w:val="002E02C9"/>
    <w:rsid w:val="002E27BA"/>
    <w:rsid w:val="002F0672"/>
    <w:rsid w:val="002F0841"/>
    <w:rsid w:val="002F4948"/>
    <w:rsid w:val="002F598A"/>
    <w:rsid w:val="002F6BA3"/>
    <w:rsid w:val="00311AAD"/>
    <w:rsid w:val="00313014"/>
    <w:rsid w:val="003141F0"/>
    <w:rsid w:val="00316608"/>
    <w:rsid w:val="00317DC2"/>
    <w:rsid w:val="00320E76"/>
    <w:rsid w:val="00325DCF"/>
    <w:rsid w:val="003263BD"/>
    <w:rsid w:val="00327BDA"/>
    <w:rsid w:val="00331FF3"/>
    <w:rsid w:val="00332161"/>
    <w:rsid w:val="0033468F"/>
    <w:rsid w:val="00334C38"/>
    <w:rsid w:val="00334F7A"/>
    <w:rsid w:val="0033556A"/>
    <w:rsid w:val="00335E83"/>
    <w:rsid w:val="003407E9"/>
    <w:rsid w:val="00341421"/>
    <w:rsid w:val="003432FD"/>
    <w:rsid w:val="00345693"/>
    <w:rsid w:val="00345CB8"/>
    <w:rsid w:val="00346891"/>
    <w:rsid w:val="00346C9C"/>
    <w:rsid w:val="00347F9B"/>
    <w:rsid w:val="00350D62"/>
    <w:rsid w:val="00352B40"/>
    <w:rsid w:val="00353052"/>
    <w:rsid w:val="00353A7C"/>
    <w:rsid w:val="00355914"/>
    <w:rsid w:val="00357CAA"/>
    <w:rsid w:val="003602EA"/>
    <w:rsid w:val="00362705"/>
    <w:rsid w:val="00362884"/>
    <w:rsid w:val="003671D3"/>
    <w:rsid w:val="0037049E"/>
    <w:rsid w:val="00372433"/>
    <w:rsid w:val="003758A4"/>
    <w:rsid w:val="003768A8"/>
    <w:rsid w:val="0037799E"/>
    <w:rsid w:val="00380892"/>
    <w:rsid w:val="003864D8"/>
    <w:rsid w:val="00391585"/>
    <w:rsid w:val="00391A8E"/>
    <w:rsid w:val="00391F00"/>
    <w:rsid w:val="00393227"/>
    <w:rsid w:val="00393B24"/>
    <w:rsid w:val="00395B76"/>
    <w:rsid w:val="00395F34"/>
    <w:rsid w:val="003974E3"/>
    <w:rsid w:val="003A1C70"/>
    <w:rsid w:val="003A75EE"/>
    <w:rsid w:val="003B0F7E"/>
    <w:rsid w:val="003B14BA"/>
    <w:rsid w:val="003B4670"/>
    <w:rsid w:val="003C3ED0"/>
    <w:rsid w:val="003C50B6"/>
    <w:rsid w:val="003C67C5"/>
    <w:rsid w:val="003C7416"/>
    <w:rsid w:val="003C7813"/>
    <w:rsid w:val="003D1D5F"/>
    <w:rsid w:val="003D2939"/>
    <w:rsid w:val="003D42BC"/>
    <w:rsid w:val="003D4794"/>
    <w:rsid w:val="003D56DE"/>
    <w:rsid w:val="003D6616"/>
    <w:rsid w:val="003D7F97"/>
    <w:rsid w:val="003E2F7D"/>
    <w:rsid w:val="003E3917"/>
    <w:rsid w:val="003E533B"/>
    <w:rsid w:val="003E5E6A"/>
    <w:rsid w:val="003E6324"/>
    <w:rsid w:val="003E714F"/>
    <w:rsid w:val="003E7ECB"/>
    <w:rsid w:val="004014D0"/>
    <w:rsid w:val="00401716"/>
    <w:rsid w:val="004031AF"/>
    <w:rsid w:val="00403EA8"/>
    <w:rsid w:val="0040427A"/>
    <w:rsid w:val="00404B4D"/>
    <w:rsid w:val="00404CE5"/>
    <w:rsid w:val="00404E34"/>
    <w:rsid w:val="00410498"/>
    <w:rsid w:val="0041160B"/>
    <w:rsid w:val="00411EF3"/>
    <w:rsid w:val="004243F0"/>
    <w:rsid w:val="00424579"/>
    <w:rsid w:val="0043330F"/>
    <w:rsid w:val="004351BA"/>
    <w:rsid w:val="004353DF"/>
    <w:rsid w:val="0043558F"/>
    <w:rsid w:val="00436C29"/>
    <w:rsid w:val="004410A2"/>
    <w:rsid w:val="0044165C"/>
    <w:rsid w:val="004421D7"/>
    <w:rsid w:val="00443669"/>
    <w:rsid w:val="00445E10"/>
    <w:rsid w:val="00454B4E"/>
    <w:rsid w:val="00456AFE"/>
    <w:rsid w:val="0046732A"/>
    <w:rsid w:val="0047114A"/>
    <w:rsid w:val="00471FFD"/>
    <w:rsid w:val="0047217A"/>
    <w:rsid w:val="004738A1"/>
    <w:rsid w:val="00480C4D"/>
    <w:rsid w:val="004816B3"/>
    <w:rsid w:val="00481AF3"/>
    <w:rsid w:val="00484978"/>
    <w:rsid w:val="00492694"/>
    <w:rsid w:val="00495744"/>
    <w:rsid w:val="004A3337"/>
    <w:rsid w:val="004A6C9D"/>
    <w:rsid w:val="004B2744"/>
    <w:rsid w:val="004B5A0E"/>
    <w:rsid w:val="004B7B32"/>
    <w:rsid w:val="004B7EBC"/>
    <w:rsid w:val="004C0CEA"/>
    <w:rsid w:val="004C5E17"/>
    <w:rsid w:val="004C72B7"/>
    <w:rsid w:val="004C7A64"/>
    <w:rsid w:val="004D058D"/>
    <w:rsid w:val="004D07B0"/>
    <w:rsid w:val="004D264F"/>
    <w:rsid w:val="004D2CF8"/>
    <w:rsid w:val="004D51FF"/>
    <w:rsid w:val="004D7F2E"/>
    <w:rsid w:val="004E04B8"/>
    <w:rsid w:val="004E22D2"/>
    <w:rsid w:val="004F0ECA"/>
    <w:rsid w:val="004F16E5"/>
    <w:rsid w:val="004F33F4"/>
    <w:rsid w:val="004F5963"/>
    <w:rsid w:val="004F77A6"/>
    <w:rsid w:val="004F7861"/>
    <w:rsid w:val="005030D8"/>
    <w:rsid w:val="00503F72"/>
    <w:rsid w:val="005050D9"/>
    <w:rsid w:val="00510F17"/>
    <w:rsid w:val="00512964"/>
    <w:rsid w:val="0051337E"/>
    <w:rsid w:val="00514B4F"/>
    <w:rsid w:val="005164F9"/>
    <w:rsid w:val="00516561"/>
    <w:rsid w:val="005176CC"/>
    <w:rsid w:val="00517E7C"/>
    <w:rsid w:val="00523D63"/>
    <w:rsid w:val="00523ECD"/>
    <w:rsid w:val="0052441A"/>
    <w:rsid w:val="00524DC6"/>
    <w:rsid w:val="00525231"/>
    <w:rsid w:val="00531BD2"/>
    <w:rsid w:val="00533D1D"/>
    <w:rsid w:val="00541B16"/>
    <w:rsid w:val="00541FEC"/>
    <w:rsid w:val="00542AA9"/>
    <w:rsid w:val="005455CD"/>
    <w:rsid w:val="00550DBA"/>
    <w:rsid w:val="00556171"/>
    <w:rsid w:val="00556D3E"/>
    <w:rsid w:val="0056043F"/>
    <w:rsid w:val="00575E08"/>
    <w:rsid w:val="0057664F"/>
    <w:rsid w:val="00576FAF"/>
    <w:rsid w:val="00581828"/>
    <w:rsid w:val="00581F45"/>
    <w:rsid w:val="00585599"/>
    <w:rsid w:val="0059363C"/>
    <w:rsid w:val="00593AD1"/>
    <w:rsid w:val="005A1DCA"/>
    <w:rsid w:val="005A1F33"/>
    <w:rsid w:val="005A5F29"/>
    <w:rsid w:val="005B0731"/>
    <w:rsid w:val="005B1F99"/>
    <w:rsid w:val="005B341A"/>
    <w:rsid w:val="005B56F6"/>
    <w:rsid w:val="005B7EBA"/>
    <w:rsid w:val="005C0672"/>
    <w:rsid w:val="005C07A1"/>
    <w:rsid w:val="005C1DE6"/>
    <w:rsid w:val="005C2918"/>
    <w:rsid w:val="005C3085"/>
    <w:rsid w:val="005C5675"/>
    <w:rsid w:val="005C693F"/>
    <w:rsid w:val="005C7D86"/>
    <w:rsid w:val="005D79F0"/>
    <w:rsid w:val="005E1BC2"/>
    <w:rsid w:val="005E2996"/>
    <w:rsid w:val="005E470E"/>
    <w:rsid w:val="005E5D5D"/>
    <w:rsid w:val="005F2BB2"/>
    <w:rsid w:val="005F6F8D"/>
    <w:rsid w:val="00602368"/>
    <w:rsid w:val="00605DAF"/>
    <w:rsid w:val="006076A5"/>
    <w:rsid w:val="00610343"/>
    <w:rsid w:val="0061537D"/>
    <w:rsid w:val="00625F8A"/>
    <w:rsid w:val="00631BE8"/>
    <w:rsid w:val="006357FF"/>
    <w:rsid w:val="006404AC"/>
    <w:rsid w:val="006431F6"/>
    <w:rsid w:val="00644A82"/>
    <w:rsid w:val="0064513E"/>
    <w:rsid w:val="00647CC2"/>
    <w:rsid w:val="00651FF2"/>
    <w:rsid w:val="00653BA4"/>
    <w:rsid w:val="00656246"/>
    <w:rsid w:val="00657F4E"/>
    <w:rsid w:val="0066053E"/>
    <w:rsid w:val="00663552"/>
    <w:rsid w:val="006670C5"/>
    <w:rsid w:val="0067148F"/>
    <w:rsid w:val="0067154A"/>
    <w:rsid w:val="0067505E"/>
    <w:rsid w:val="006754FD"/>
    <w:rsid w:val="006805D0"/>
    <w:rsid w:val="00682C19"/>
    <w:rsid w:val="00691352"/>
    <w:rsid w:val="00691F1B"/>
    <w:rsid w:val="006933AC"/>
    <w:rsid w:val="00693488"/>
    <w:rsid w:val="00693B1E"/>
    <w:rsid w:val="006955FD"/>
    <w:rsid w:val="006967E5"/>
    <w:rsid w:val="0069731B"/>
    <w:rsid w:val="006A16BF"/>
    <w:rsid w:val="006A2BB5"/>
    <w:rsid w:val="006A32FB"/>
    <w:rsid w:val="006A6FDB"/>
    <w:rsid w:val="006B0E1E"/>
    <w:rsid w:val="006B655A"/>
    <w:rsid w:val="006B6566"/>
    <w:rsid w:val="006C27A0"/>
    <w:rsid w:val="006C4938"/>
    <w:rsid w:val="006C6473"/>
    <w:rsid w:val="006D0066"/>
    <w:rsid w:val="006D0119"/>
    <w:rsid w:val="006D015D"/>
    <w:rsid w:val="006D0EB5"/>
    <w:rsid w:val="006D51BF"/>
    <w:rsid w:val="006E07AE"/>
    <w:rsid w:val="006E1B87"/>
    <w:rsid w:val="006E499B"/>
    <w:rsid w:val="006E7CB6"/>
    <w:rsid w:val="006F14FF"/>
    <w:rsid w:val="006F1CFD"/>
    <w:rsid w:val="006F2605"/>
    <w:rsid w:val="006F2C1B"/>
    <w:rsid w:val="006F7769"/>
    <w:rsid w:val="00702743"/>
    <w:rsid w:val="00705744"/>
    <w:rsid w:val="00705E57"/>
    <w:rsid w:val="00705FEB"/>
    <w:rsid w:val="0071029F"/>
    <w:rsid w:val="00715A05"/>
    <w:rsid w:val="007176F5"/>
    <w:rsid w:val="00720205"/>
    <w:rsid w:val="00720EBC"/>
    <w:rsid w:val="00722B05"/>
    <w:rsid w:val="007236CB"/>
    <w:rsid w:val="0072590A"/>
    <w:rsid w:val="00726F3E"/>
    <w:rsid w:val="007321A0"/>
    <w:rsid w:val="007327DA"/>
    <w:rsid w:val="00732B32"/>
    <w:rsid w:val="00732B78"/>
    <w:rsid w:val="00732D81"/>
    <w:rsid w:val="00733CA3"/>
    <w:rsid w:val="00737149"/>
    <w:rsid w:val="00737C5C"/>
    <w:rsid w:val="00741AC4"/>
    <w:rsid w:val="00742933"/>
    <w:rsid w:val="00745F56"/>
    <w:rsid w:val="00747714"/>
    <w:rsid w:val="00756C4B"/>
    <w:rsid w:val="007574D4"/>
    <w:rsid w:val="00760E5F"/>
    <w:rsid w:val="007613EF"/>
    <w:rsid w:val="0076240B"/>
    <w:rsid w:val="00762BB8"/>
    <w:rsid w:val="0076438F"/>
    <w:rsid w:val="00773625"/>
    <w:rsid w:val="00777ACC"/>
    <w:rsid w:val="0078152C"/>
    <w:rsid w:val="00783DC4"/>
    <w:rsid w:val="00784AFE"/>
    <w:rsid w:val="00785A74"/>
    <w:rsid w:val="0078601E"/>
    <w:rsid w:val="00794ABC"/>
    <w:rsid w:val="00797B6A"/>
    <w:rsid w:val="007A0052"/>
    <w:rsid w:val="007A0762"/>
    <w:rsid w:val="007A15C9"/>
    <w:rsid w:val="007A2E46"/>
    <w:rsid w:val="007A454D"/>
    <w:rsid w:val="007A762F"/>
    <w:rsid w:val="007B0A30"/>
    <w:rsid w:val="007B2F8D"/>
    <w:rsid w:val="007B79EE"/>
    <w:rsid w:val="007C496B"/>
    <w:rsid w:val="007E17B0"/>
    <w:rsid w:val="007E236B"/>
    <w:rsid w:val="007E33AF"/>
    <w:rsid w:val="007E5B14"/>
    <w:rsid w:val="007E5B61"/>
    <w:rsid w:val="007E76A6"/>
    <w:rsid w:val="007F2599"/>
    <w:rsid w:val="007F33CD"/>
    <w:rsid w:val="00801416"/>
    <w:rsid w:val="0080375D"/>
    <w:rsid w:val="00804181"/>
    <w:rsid w:val="0080594C"/>
    <w:rsid w:val="008107D4"/>
    <w:rsid w:val="00811E90"/>
    <w:rsid w:val="00812B3C"/>
    <w:rsid w:val="008143E7"/>
    <w:rsid w:val="00814B7E"/>
    <w:rsid w:val="00815B3C"/>
    <w:rsid w:val="00820053"/>
    <w:rsid w:val="00820201"/>
    <w:rsid w:val="00823505"/>
    <w:rsid w:val="00823DD4"/>
    <w:rsid w:val="008264D1"/>
    <w:rsid w:val="00826ED2"/>
    <w:rsid w:val="00835DB0"/>
    <w:rsid w:val="00835E10"/>
    <w:rsid w:val="00836411"/>
    <w:rsid w:val="00836D46"/>
    <w:rsid w:val="0084131C"/>
    <w:rsid w:val="00843035"/>
    <w:rsid w:val="008447E9"/>
    <w:rsid w:val="00855ED5"/>
    <w:rsid w:val="00856330"/>
    <w:rsid w:val="008576DA"/>
    <w:rsid w:val="00857A07"/>
    <w:rsid w:val="00860437"/>
    <w:rsid w:val="0086147E"/>
    <w:rsid w:val="00863128"/>
    <w:rsid w:val="00863714"/>
    <w:rsid w:val="00863E1B"/>
    <w:rsid w:val="008709C6"/>
    <w:rsid w:val="00872988"/>
    <w:rsid w:val="00873A00"/>
    <w:rsid w:val="00876E8E"/>
    <w:rsid w:val="008801A6"/>
    <w:rsid w:val="008805CA"/>
    <w:rsid w:val="008810C1"/>
    <w:rsid w:val="0088376D"/>
    <w:rsid w:val="0088593B"/>
    <w:rsid w:val="00887B75"/>
    <w:rsid w:val="0089732B"/>
    <w:rsid w:val="008A02F7"/>
    <w:rsid w:val="008A0CAF"/>
    <w:rsid w:val="008B06FB"/>
    <w:rsid w:val="008B10FD"/>
    <w:rsid w:val="008B163A"/>
    <w:rsid w:val="008B19FE"/>
    <w:rsid w:val="008B3783"/>
    <w:rsid w:val="008B40F8"/>
    <w:rsid w:val="008B6826"/>
    <w:rsid w:val="008B777C"/>
    <w:rsid w:val="008C28A0"/>
    <w:rsid w:val="008C2BE4"/>
    <w:rsid w:val="008C3FA4"/>
    <w:rsid w:val="008C4694"/>
    <w:rsid w:val="008D3386"/>
    <w:rsid w:val="008D40B1"/>
    <w:rsid w:val="008D757D"/>
    <w:rsid w:val="008E637B"/>
    <w:rsid w:val="008F009F"/>
    <w:rsid w:val="008F17B6"/>
    <w:rsid w:val="008F4301"/>
    <w:rsid w:val="0090066C"/>
    <w:rsid w:val="00900B6A"/>
    <w:rsid w:val="00902FC4"/>
    <w:rsid w:val="0090383E"/>
    <w:rsid w:val="00905ADE"/>
    <w:rsid w:val="009063CE"/>
    <w:rsid w:val="009101A6"/>
    <w:rsid w:val="00912F07"/>
    <w:rsid w:val="00913DD3"/>
    <w:rsid w:val="00914CDF"/>
    <w:rsid w:val="00914DB7"/>
    <w:rsid w:val="00917783"/>
    <w:rsid w:val="00917CA8"/>
    <w:rsid w:val="009203CE"/>
    <w:rsid w:val="00920F6E"/>
    <w:rsid w:val="00922C6A"/>
    <w:rsid w:val="00923020"/>
    <w:rsid w:val="00934BF4"/>
    <w:rsid w:val="009354E7"/>
    <w:rsid w:val="00936564"/>
    <w:rsid w:val="009423B2"/>
    <w:rsid w:val="00944CE6"/>
    <w:rsid w:val="009518A8"/>
    <w:rsid w:val="009518E9"/>
    <w:rsid w:val="00953794"/>
    <w:rsid w:val="00955A9D"/>
    <w:rsid w:val="00956CBE"/>
    <w:rsid w:val="00960724"/>
    <w:rsid w:val="009619C9"/>
    <w:rsid w:val="009626D1"/>
    <w:rsid w:val="00962838"/>
    <w:rsid w:val="0097082D"/>
    <w:rsid w:val="009714C1"/>
    <w:rsid w:val="0097199F"/>
    <w:rsid w:val="009723B3"/>
    <w:rsid w:val="00976093"/>
    <w:rsid w:val="0097612A"/>
    <w:rsid w:val="00977AF3"/>
    <w:rsid w:val="00982054"/>
    <w:rsid w:val="00986064"/>
    <w:rsid w:val="009871C4"/>
    <w:rsid w:val="00987B60"/>
    <w:rsid w:val="0099390B"/>
    <w:rsid w:val="00993CD2"/>
    <w:rsid w:val="00996345"/>
    <w:rsid w:val="009972C6"/>
    <w:rsid w:val="009A10F0"/>
    <w:rsid w:val="009A176B"/>
    <w:rsid w:val="009A3059"/>
    <w:rsid w:val="009A4C1F"/>
    <w:rsid w:val="009A778D"/>
    <w:rsid w:val="009B10C4"/>
    <w:rsid w:val="009B2C5D"/>
    <w:rsid w:val="009B4ED1"/>
    <w:rsid w:val="009C4FB6"/>
    <w:rsid w:val="009E2A2A"/>
    <w:rsid w:val="009E35C8"/>
    <w:rsid w:val="009E39F5"/>
    <w:rsid w:val="009E5D3F"/>
    <w:rsid w:val="009E7B5B"/>
    <w:rsid w:val="009E7EEE"/>
    <w:rsid w:val="009F037B"/>
    <w:rsid w:val="009F0FD1"/>
    <w:rsid w:val="009F1FFC"/>
    <w:rsid w:val="009F27D3"/>
    <w:rsid w:val="009F3CDA"/>
    <w:rsid w:val="009F78CA"/>
    <w:rsid w:val="00A01516"/>
    <w:rsid w:val="00A025B4"/>
    <w:rsid w:val="00A02FB4"/>
    <w:rsid w:val="00A03EE2"/>
    <w:rsid w:val="00A11677"/>
    <w:rsid w:val="00A1435C"/>
    <w:rsid w:val="00A15CBA"/>
    <w:rsid w:val="00A17B00"/>
    <w:rsid w:val="00A24052"/>
    <w:rsid w:val="00A26656"/>
    <w:rsid w:val="00A26724"/>
    <w:rsid w:val="00A27C8F"/>
    <w:rsid w:val="00A33318"/>
    <w:rsid w:val="00A33ACD"/>
    <w:rsid w:val="00A34537"/>
    <w:rsid w:val="00A40D1D"/>
    <w:rsid w:val="00A478EB"/>
    <w:rsid w:val="00A50118"/>
    <w:rsid w:val="00A53814"/>
    <w:rsid w:val="00A57341"/>
    <w:rsid w:val="00A60E1F"/>
    <w:rsid w:val="00A61C59"/>
    <w:rsid w:val="00A63273"/>
    <w:rsid w:val="00A65C04"/>
    <w:rsid w:val="00A6669F"/>
    <w:rsid w:val="00A7114E"/>
    <w:rsid w:val="00A72641"/>
    <w:rsid w:val="00A73986"/>
    <w:rsid w:val="00A7627E"/>
    <w:rsid w:val="00A77A01"/>
    <w:rsid w:val="00A82D94"/>
    <w:rsid w:val="00A835AD"/>
    <w:rsid w:val="00A874F2"/>
    <w:rsid w:val="00A902AE"/>
    <w:rsid w:val="00A91A1C"/>
    <w:rsid w:val="00A93678"/>
    <w:rsid w:val="00A9569A"/>
    <w:rsid w:val="00A9738D"/>
    <w:rsid w:val="00A97DF9"/>
    <w:rsid w:val="00AA1A97"/>
    <w:rsid w:val="00AA1C67"/>
    <w:rsid w:val="00AA3D6A"/>
    <w:rsid w:val="00AA41E1"/>
    <w:rsid w:val="00AA7EAA"/>
    <w:rsid w:val="00AB4CFE"/>
    <w:rsid w:val="00AB584E"/>
    <w:rsid w:val="00AC24A2"/>
    <w:rsid w:val="00AC27CB"/>
    <w:rsid w:val="00AC6E6A"/>
    <w:rsid w:val="00AD37BD"/>
    <w:rsid w:val="00AD43D3"/>
    <w:rsid w:val="00AD527D"/>
    <w:rsid w:val="00AD6FE7"/>
    <w:rsid w:val="00AE1525"/>
    <w:rsid w:val="00AE4206"/>
    <w:rsid w:val="00AE5DEA"/>
    <w:rsid w:val="00AF0E79"/>
    <w:rsid w:val="00AF22C5"/>
    <w:rsid w:val="00AF2673"/>
    <w:rsid w:val="00AF2B8E"/>
    <w:rsid w:val="00AF3C79"/>
    <w:rsid w:val="00AF61A3"/>
    <w:rsid w:val="00AF7AD1"/>
    <w:rsid w:val="00B0332D"/>
    <w:rsid w:val="00B05BE9"/>
    <w:rsid w:val="00B07E5B"/>
    <w:rsid w:val="00B10E20"/>
    <w:rsid w:val="00B159F5"/>
    <w:rsid w:val="00B16115"/>
    <w:rsid w:val="00B16B27"/>
    <w:rsid w:val="00B17426"/>
    <w:rsid w:val="00B21981"/>
    <w:rsid w:val="00B22905"/>
    <w:rsid w:val="00B30D9C"/>
    <w:rsid w:val="00B32168"/>
    <w:rsid w:val="00B34C03"/>
    <w:rsid w:val="00B3516F"/>
    <w:rsid w:val="00B351F7"/>
    <w:rsid w:val="00B36E4C"/>
    <w:rsid w:val="00B41C03"/>
    <w:rsid w:val="00B43FBE"/>
    <w:rsid w:val="00B4538B"/>
    <w:rsid w:val="00B45A9C"/>
    <w:rsid w:val="00B47C43"/>
    <w:rsid w:val="00B50EFF"/>
    <w:rsid w:val="00B51713"/>
    <w:rsid w:val="00B548BC"/>
    <w:rsid w:val="00B600A2"/>
    <w:rsid w:val="00B60497"/>
    <w:rsid w:val="00B605D9"/>
    <w:rsid w:val="00B61650"/>
    <w:rsid w:val="00B620FB"/>
    <w:rsid w:val="00B635AA"/>
    <w:rsid w:val="00B646B7"/>
    <w:rsid w:val="00B654AB"/>
    <w:rsid w:val="00B65F8F"/>
    <w:rsid w:val="00B66F52"/>
    <w:rsid w:val="00B67034"/>
    <w:rsid w:val="00B67C4C"/>
    <w:rsid w:val="00B737BB"/>
    <w:rsid w:val="00B74246"/>
    <w:rsid w:val="00B80DCF"/>
    <w:rsid w:val="00B81CB2"/>
    <w:rsid w:val="00B84446"/>
    <w:rsid w:val="00B903C3"/>
    <w:rsid w:val="00B96365"/>
    <w:rsid w:val="00B96A76"/>
    <w:rsid w:val="00B975D3"/>
    <w:rsid w:val="00BA2FAF"/>
    <w:rsid w:val="00BA32D7"/>
    <w:rsid w:val="00BA352E"/>
    <w:rsid w:val="00BA37E3"/>
    <w:rsid w:val="00BA4E73"/>
    <w:rsid w:val="00BB056F"/>
    <w:rsid w:val="00BB366E"/>
    <w:rsid w:val="00BB3F2B"/>
    <w:rsid w:val="00BB3FEC"/>
    <w:rsid w:val="00BB4D5D"/>
    <w:rsid w:val="00BB6A3B"/>
    <w:rsid w:val="00BC0848"/>
    <w:rsid w:val="00BC13B8"/>
    <w:rsid w:val="00BC2242"/>
    <w:rsid w:val="00BC270E"/>
    <w:rsid w:val="00BC391D"/>
    <w:rsid w:val="00BC39B8"/>
    <w:rsid w:val="00BD06A7"/>
    <w:rsid w:val="00BD3401"/>
    <w:rsid w:val="00BD3AA8"/>
    <w:rsid w:val="00BD621F"/>
    <w:rsid w:val="00BE27D7"/>
    <w:rsid w:val="00BE29BD"/>
    <w:rsid w:val="00BE2FD7"/>
    <w:rsid w:val="00BE3825"/>
    <w:rsid w:val="00BE547D"/>
    <w:rsid w:val="00BE5BFC"/>
    <w:rsid w:val="00BF0F97"/>
    <w:rsid w:val="00BF18CE"/>
    <w:rsid w:val="00BF56DD"/>
    <w:rsid w:val="00BF6F74"/>
    <w:rsid w:val="00C02F6A"/>
    <w:rsid w:val="00C063F2"/>
    <w:rsid w:val="00C10E64"/>
    <w:rsid w:val="00C1215D"/>
    <w:rsid w:val="00C13FD8"/>
    <w:rsid w:val="00C16970"/>
    <w:rsid w:val="00C21379"/>
    <w:rsid w:val="00C25210"/>
    <w:rsid w:val="00C264CA"/>
    <w:rsid w:val="00C33862"/>
    <w:rsid w:val="00C35346"/>
    <w:rsid w:val="00C37231"/>
    <w:rsid w:val="00C40D0C"/>
    <w:rsid w:val="00C40ED4"/>
    <w:rsid w:val="00C4239C"/>
    <w:rsid w:val="00C4438D"/>
    <w:rsid w:val="00C4522C"/>
    <w:rsid w:val="00C476C3"/>
    <w:rsid w:val="00C477CC"/>
    <w:rsid w:val="00C505A5"/>
    <w:rsid w:val="00C50ADB"/>
    <w:rsid w:val="00C54BB9"/>
    <w:rsid w:val="00C60370"/>
    <w:rsid w:val="00C617B6"/>
    <w:rsid w:val="00C62180"/>
    <w:rsid w:val="00C62429"/>
    <w:rsid w:val="00C641E8"/>
    <w:rsid w:val="00C64E70"/>
    <w:rsid w:val="00C64FBB"/>
    <w:rsid w:val="00C65FD4"/>
    <w:rsid w:val="00C66A4F"/>
    <w:rsid w:val="00C71DDC"/>
    <w:rsid w:val="00C7246F"/>
    <w:rsid w:val="00C805E7"/>
    <w:rsid w:val="00C80D03"/>
    <w:rsid w:val="00C8107B"/>
    <w:rsid w:val="00C811B3"/>
    <w:rsid w:val="00C8402D"/>
    <w:rsid w:val="00C844C6"/>
    <w:rsid w:val="00C85B41"/>
    <w:rsid w:val="00C96C34"/>
    <w:rsid w:val="00C97472"/>
    <w:rsid w:val="00CA06E3"/>
    <w:rsid w:val="00CA30F2"/>
    <w:rsid w:val="00CA7AA4"/>
    <w:rsid w:val="00CA7BF7"/>
    <w:rsid w:val="00CB0269"/>
    <w:rsid w:val="00CB03FD"/>
    <w:rsid w:val="00CB1C7B"/>
    <w:rsid w:val="00CB56AC"/>
    <w:rsid w:val="00CB5CD4"/>
    <w:rsid w:val="00CB7FDE"/>
    <w:rsid w:val="00CC16CB"/>
    <w:rsid w:val="00CC1B3C"/>
    <w:rsid w:val="00CC213D"/>
    <w:rsid w:val="00CC342A"/>
    <w:rsid w:val="00CC7477"/>
    <w:rsid w:val="00CD0FC8"/>
    <w:rsid w:val="00CD4010"/>
    <w:rsid w:val="00CD4408"/>
    <w:rsid w:val="00CE0E44"/>
    <w:rsid w:val="00CE0ED3"/>
    <w:rsid w:val="00CE184B"/>
    <w:rsid w:val="00CE478C"/>
    <w:rsid w:val="00CE4F1E"/>
    <w:rsid w:val="00CE6CA4"/>
    <w:rsid w:val="00CE7678"/>
    <w:rsid w:val="00CF1190"/>
    <w:rsid w:val="00CF36D8"/>
    <w:rsid w:val="00CF3A4D"/>
    <w:rsid w:val="00CF3AEE"/>
    <w:rsid w:val="00CF6C79"/>
    <w:rsid w:val="00CF7020"/>
    <w:rsid w:val="00CF792D"/>
    <w:rsid w:val="00D04992"/>
    <w:rsid w:val="00D058EB"/>
    <w:rsid w:val="00D065DB"/>
    <w:rsid w:val="00D07318"/>
    <w:rsid w:val="00D077EF"/>
    <w:rsid w:val="00D119DB"/>
    <w:rsid w:val="00D21645"/>
    <w:rsid w:val="00D21D44"/>
    <w:rsid w:val="00D235C5"/>
    <w:rsid w:val="00D24480"/>
    <w:rsid w:val="00D308EA"/>
    <w:rsid w:val="00D31AD9"/>
    <w:rsid w:val="00D32161"/>
    <w:rsid w:val="00D327BD"/>
    <w:rsid w:val="00D32B23"/>
    <w:rsid w:val="00D350BC"/>
    <w:rsid w:val="00D35C87"/>
    <w:rsid w:val="00D371F1"/>
    <w:rsid w:val="00D37450"/>
    <w:rsid w:val="00D37B6A"/>
    <w:rsid w:val="00D37BE9"/>
    <w:rsid w:val="00D44D07"/>
    <w:rsid w:val="00D46791"/>
    <w:rsid w:val="00D46F15"/>
    <w:rsid w:val="00D50E61"/>
    <w:rsid w:val="00D513B1"/>
    <w:rsid w:val="00D53430"/>
    <w:rsid w:val="00D56116"/>
    <w:rsid w:val="00D61045"/>
    <w:rsid w:val="00D6150E"/>
    <w:rsid w:val="00D6317F"/>
    <w:rsid w:val="00D671CA"/>
    <w:rsid w:val="00D70667"/>
    <w:rsid w:val="00D72CEA"/>
    <w:rsid w:val="00D7304A"/>
    <w:rsid w:val="00D73ED2"/>
    <w:rsid w:val="00D73FFE"/>
    <w:rsid w:val="00D74F4D"/>
    <w:rsid w:val="00D7611C"/>
    <w:rsid w:val="00D76B6B"/>
    <w:rsid w:val="00D77F17"/>
    <w:rsid w:val="00D813C5"/>
    <w:rsid w:val="00D8341B"/>
    <w:rsid w:val="00D907D0"/>
    <w:rsid w:val="00D90EE0"/>
    <w:rsid w:val="00D926D3"/>
    <w:rsid w:val="00D960FD"/>
    <w:rsid w:val="00DA031E"/>
    <w:rsid w:val="00DA1B17"/>
    <w:rsid w:val="00DA42CA"/>
    <w:rsid w:val="00DA59B5"/>
    <w:rsid w:val="00DA5C69"/>
    <w:rsid w:val="00DA64C3"/>
    <w:rsid w:val="00DA6523"/>
    <w:rsid w:val="00DA66D3"/>
    <w:rsid w:val="00DB3804"/>
    <w:rsid w:val="00DB567C"/>
    <w:rsid w:val="00DB75CF"/>
    <w:rsid w:val="00DC185B"/>
    <w:rsid w:val="00DC18AD"/>
    <w:rsid w:val="00DC46D2"/>
    <w:rsid w:val="00DC6074"/>
    <w:rsid w:val="00DC797E"/>
    <w:rsid w:val="00DD44DD"/>
    <w:rsid w:val="00DD76B1"/>
    <w:rsid w:val="00DE0131"/>
    <w:rsid w:val="00DE3C79"/>
    <w:rsid w:val="00DE563C"/>
    <w:rsid w:val="00DF0BC9"/>
    <w:rsid w:val="00DF2969"/>
    <w:rsid w:val="00DF7C26"/>
    <w:rsid w:val="00E02C7D"/>
    <w:rsid w:val="00E060FB"/>
    <w:rsid w:val="00E07598"/>
    <w:rsid w:val="00E11E06"/>
    <w:rsid w:val="00E128DA"/>
    <w:rsid w:val="00E13DB9"/>
    <w:rsid w:val="00E14D51"/>
    <w:rsid w:val="00E15A3C"/>
    <w:rsid w:val="00E15B86"/>
    <w:rsid w:val="00E209E0"/>
    <w:rsid w:val="00E22587"/>
    <w:rsid w:val="00E23537"/>
    <w:rsid w:val="00E240C2"/>
    <w:rsid w:val="00E27C30"/>
    <w:rsid w:val="00E3207D"/>
    <w:rsid w:val="00E32186"/>
    <w:rsid w:val="00E345C6"/>
    <w:rsid w:val="00E3501D"/>
    <w:rsid w:val="00E40F55"/>
    <w:rsid w:val="00E44C8A"/>
    <w:rsid w:val="00E46428"/>
    <w:rsid w:val="00E46CBA"/>
    <w:rsid w:val="00E47724"/>
    <w:rsid w:val="00E500E4"/>
    <w:rsid w:val="00E50DA8"/>
    <w:rsid w:val="00E51630"/>
    <w:rsid w:val="00E55C14"/>
    <w:rsid w:val="00E6146F"/>
    <w:rsid w:val="00E62D14"/>
    <w:rsid w:val="00E62E95"/>
    <w:rsid w:val="00E633A0"/>
    <w:rsid w:val="00E635A8"/>
    <w:rsid w:val="00E64566"/>
    <w:rsid w:val="00E64DD0"/>
    <w:rsid w:val="00E65F33"/>
    <w:rsid w:val="00E66C59"/>
    <w:rsid w:val="00E71CB9"/>
    <w:rsid w:val="00E73291"/>
    <w:rsid w:val="00E73BF0"/>
    <w:rsid w:val="00E73F5E"/>
    <w:rsid w:val="00E75C69"/>
    <w:rsid w:val="00E85319"/>
    <w:rsid w:val="00E93B39"/>
    <w:rsid w:val="00E93FC0"/>
    <w:rsid w:val="00E94465"/>
    <w:rsid w:val="00E9676F"/>
    <w:rsid w:val="00EB03CA"/>
    <w:rsid w:val="00EB3B2C"/>
    <w:rsid w:val="00EB4D56"/>
    <w:rsid w:val="00EB4EFA"/>
    <w:rsid w:val="00EB4FCD"/>
    <w:rsid w:val="00EB6D4E"/>
    <w:rsid w:val="00EC3B13"/>
    <w:rsid w:val="00EC7613"/>
    <w:rsid w:val="00EC77C8"/>
    <w:rsid w:val="00ED11BA"/>
    <w:rsid w:val="00ED4FEA"/>
    <w:rsid w:val="00ED62AD"/>
    <w:rsid w:val="00ED6AA8"/>
    <w:rsid w:val="00ED6CEA"/>
    <w:rsid w:val="00EE1338"/>
    <w:rsid w:val="00EE1B75"/>
    <w:rsid w:val="00EE3643"/>
    <w:rsid w:val="00EE403E"/>
    <w:rsid w:val="00EE5766"/>
    <w:rsid w:val="00EF0984"/>
    <w:rsid w:val="00EF4FB7"/>
    <w:rsid w:val="00F0010E"/>
    <w:rsid w:val="00F01727"/>
    <w:rsid w:val="00F11248"/>
    <w:rsid w:val="00F12212"/>
    <w:rsid w:val="00F13024"/>
    <w:rsid w:val="00F17EFD"/>
    <w:rsid w:val="00F26E03"/>
    <w:rsid w:val="00F307CA"/>
    <w:rsid w:val="00F34FEF"/>
    <w:rsid w:val="00F3528C"/>
    <w:rsid w:val="00F3644F"/>
    <w:rsid w:val="00F44EF4"/>
    <w:rsid w:val="00F4532F"/>
    <w:rsid w:val="00F474B9"/>
    <w:rsid w:val="00F56F35"/>
    <w:rsid w:val="00F645EA"/>
    <w:rsid w:val="00F65B09"/>
    <w:rsid w:val="00F7528C"/>
    <w:rsid w:val="00F768F9"/>
    <w:rsid w:val="00F81FF8"/>
    <w:rsid w:val="00F848C8"/>
    <w:rsid w:val="00F848DB"/>
    <w:rsid w:val="00F84E21"/>
    <w:rsid w:val="00F906B1"/>
    <w:rsid w:val="00F91E86"/>
    <w:rsid w:val="00F91F54"/>
    <w:rsid w:val="00F930C1"/>
    <w:rsid w:val="00F93139"/>
    <w:rsid w:val="00F935C0"/>
    <w:rsid w:val="00F96370"/>
    <w:rsid w:val="00FA0535"/>
    <w:rsid w:val="00FA1596"/>
    <w:rsid w:val="00FA1E9F"/>
    <w:rsid w:val="00FA2C2C"/>
    <w:rsid w:val="00FA43FA"/>
    <w:rsid w:val="00FA5267"/>
    <w:rsid w:val="00FB352A"/>
    <w:rsid w:val="00FB4CC0"/>
    <w:rsid w:val="00FB5972"/>
    <w:rsid w:val="00FB6BD1"/>
    <w:rsid w:val="00FB6D21"/>
    <w:rsid w:val="00FC093C"/>
    <w:rsid w:val="00FC1514"/>
    <w:rsid w:val="00FC4370"/>
    <w:rsid w:val="00FC57E2"/>
    <w:rsid w:val="00FC6127"/>
    <w:rsid w:val="00FC7256"/>
    <w:rsid w:val="00FD027B"/>
    <w:rsid w:val="00FD10B1"/>
    <w:rsid w:val="00FD3769"/>
    <w:rsid w:val="00FD4B9A"/>
    <w:rsid w:val="00FE3129"/>
    <w:rsid w:val="00FE77C8"/>
    <w:rsid w:val="00FF0E98"/>
    <w:rsid w:val="00FF39CF"/>
    <w:rsid w:val="00FF5829"/>
    <w:rsid w:val="00FF58ED"/>
    <w:rsid w:val="00FF5F7C"/>
    <w:rsid w:val="00FF7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041A7B"/>
  <w15:chartTrackingRefBased/>
  <w15:docId w15:val="{03BC56E9-3575-9140-B380-CD62F2348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317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6317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3656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D6317F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31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D6317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D631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Spacing">
    <w:name w:val="No Spacing"/>
    <w:uiPriority w:val="1"/>
    <w:qFormat/>
    <w:rsid w:val="00D6317F"/>
  </w:style>
  <w:style w:type="character" w:styleId="PlaceholderText">
    <w:name w:val="Placeholder Text"/>
    <w:basedOn w:val="DefaultParagraphFont"/>
    <w:uiPriority w:val="99"/>
    <w:semiHidden/>
    <w:rsid w:val="00DF2969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CC1B3C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C1B3C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CC1B3C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CC1B3C"/>
    <w:rPr>
      <w:rFonts w:ascii="Calibri" w:hAnsi="Calibri" w:cs="Calibri"/>
    </w:rPr>
  </w:style>
  <w:style w:type="paragraph" w:styleId="ListParagraph">
    <w:name w:val="List Paragraph"/>
    <w:basedOn w:val="Normal"/>
    <w:uiPriority w:val="34"/>
    <w:qFormat/>
    <w:rsid w:val="009A10F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202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020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02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02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0201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936564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er">
    <w:name w:val="header"/>
    <w:basedOn w:val="Normal"/>
    <w:link w:val="HeaderChar"/>
    <w:uiPriority w:val="99"/>
    <w:unhideWhenUsed/>
    <w:rsid w:val="00F81FF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81FF8"/>
  </w:style>
  <w:style w:type="paragraph" w:styleId="Footer">
    <w:name w:val="footer"/>
    <w:basedOn w:val="Normal"/>
    <w:link w:val="FooterChar"/>
    <w:uiPriority w:val="99"/>
    <w:unhideWhenUsed/>
    <w:rsid w:val="00F81FF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1FF8"/>
  </w:style>
  <w:style w:type="paragraph" w:styleId="NormalWeb">
    <w:name w:val="Normal (Web)"/>
    <w:basedOn w:val="Normal"/>
    <w:uiPriority w:val="99"/>
    <w:semiHidden/>
    <w:unhideWhenUsed/>
    <w:rsid w:val="00E633A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character" w:styleId="Strong">
    <w:name w:val="Strong"/>
    <w:basedOn w:val="DefaultParagraphFont"/>
    <w:uiPriority w:val="22"/>
    <w:qFormat/>
    <w:rsid w:val="00E633A0"/>
    <w:rPr>
      <w:b/>
      <w:bCs/>
    </w:rPr>
  </w:style>
  <w:style w:type="paragraph" w:styleId="Revision">
    <w:name w:val="Revision"/>
    <w:hidden/>
    <w:uiPriority w:val="99"/>
    <w:semiHidden/>
    <w:rsid w:val="004243F0"/>
  </w:style>
  <w:style w:type="paragraph" w:styleId="BalloonText">
    <w:name w:val="Balloon Text"/>
    <w:basedOn w:val="Normal"/>
    <w:link w:val="BalloonTextChar"/>
    <w:uiPriority w:val="99"/>
    <w:semiHidden/>
    <w:unhideWhenUsed/>
    <w:rsid w:val="000D7D1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7D10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67A37"/>
  </w:style>
  <w:style w:type="character" w:styleId="Hyperlink">
    <w:name w:val="Hyperlink"/>
    <w:basedOn w:val="DefaultParagraphFont"/>
    <w:uiPriority w:val="99"/>
    <w:unhideWhenUsed/>
    <w:rsid w:val="00261E9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61E9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0470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64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7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664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982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331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471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664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2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8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9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081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304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592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395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870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60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13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7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557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152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588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296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866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316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460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252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698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848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13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096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376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738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299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8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4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03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07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774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992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183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963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96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3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0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6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6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2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8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1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4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4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23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2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90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76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8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MS Gothic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MS Mincho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2572682-D1D9-D144-AC80-74E76D425220}">
  <we:reference id="wa104380773" version="1.0.0.2" store="en-001" storeType="OMEX"/>
  <we:alternateReferences>
    <we:reference id="wa104380773" version="1.0.0.2" store="en-00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DDE45E7-2073-4186-811A-A0B1AE5C6E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hiro4 hhiro4</dc:creator>
  <cp:keywords/>
  <dc:description/>
  <cp:lastModifiedBy>hhiro4 hhiro4</cp:lastModifiedBy>
  <cp:revision>3</cp:revision>
  <dcterms:created xsi:type="dcterms:W3CDTF">2022-07-15T06:57:00Z</dcterms:created>
  <dcterms:modified xsi:type="dcterms:W3CDTF">2022-07-15T06:58:00Z</dcterms:modified>
</cp:coreProperties>
</file>